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0" w:type="dxa"/>
        <w:tblLook w:val="04A0" w:firstRow="1" w:lastRow="0" w:firstColumn="1" w:lastColumn="0" w:noHBand="0" w:noVBand="1"/>
      </w:tblPr>
      <w:tblGrid>
        <w:gridCol w:w="3207"/>
        <w:gridCol w:w="1109"/>
        <w:gridCol w:w="1059"/>
        <w:gridCol w:w="1329"/>
        <w:gridCol w:w="1305"/>
        <w:gridCol w:w="621"/>
        <w:gridCol w:w="222"/>
      </w:tblGrid>
      <w:tr w:rsidR="00A541DA" w:rsidRPr="007E65B2" w14:paraId="4333ACAB" w14:textId="77777777" w:rsidTr="00E86547">
        <w:trPr>
          <w:trHeight w:val="312"/>
        </w:trPr>
        <w:tc>
          <w:tcPr>
            <w:tcW w:w="8604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F39C" w14:textId="469D76F2" w:rsidR="00A541DA" w:rsidRPr="007E65B2" w:rsidRDefault="002F4936" w:rsidP="002F4936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</w:rPr>
              <w:t xml:space="preserve">Multimedia Appendix 5, </w:t>
            </w:r>
            <w:r w:rsidR="00A541DA" w:rsidRPr="00A541DA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</w:rPr>
              <w:t xml:space="preserve">Table </w:t>
            </w:r>
            <w:r w:rsidR="000C22FE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</w:rPr>
              <w:t>S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</w:rPr>
              <w:t>1</w:t>
            </w:r>
            <w:r w:rsidR="00A541DA" w:rsidRPr="00A541DA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</w:rPr>
              <w:t>. Multivariate meta-regression (specificity) for mobile device-based app in evaluating the visual acuity</w:t>
            </w:r>
          </w:p>
        </w:tc>
      </w:tr>
      <w:tr w:rsidR="00A541DA" w:rsidRPr="007E65B2" w14:paraId="6E11149F" w14:textId="77777777" w:rsidTr="00E86547">
        <w:trPr>
          <w:trHeight w:val="312"/>
        </w:trPr>
        <w:tc>
          <w:tcPr>
            <w:tcW w:w="8604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405D9" w14:textId="77777777" w:rsidR="00A541DA" w:rsidRPr="007E65B2" w:rsidRDefault="00A541DA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41DA" w:rsidRPr="007E65B2" w14:paraId="2DF392BC" w14:textId="77777777" w:rsidTr="00E86547">
        <w:trPr>
          <w:trHeight w:val="312"/>
        </w:trPr>
        <w:tc>
          <w:tcPr>
            <w:tcW w:w="32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50F9D8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8DA477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f study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EB50A2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8123CD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95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475E37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95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5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F64FA7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9430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A541DA" w:rsidRPr="007E65B2" w14:paraId="66B41BFE" w14:textId="77777777" w:rsidTr="00E86547">
        <w:trPr>
          <w:trHeight w:val="312"/>
        </w:trPr>
        <w:tc>
          <w:tcPr>
            <w:tcW w:w="32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110F5" w14:textId="77777777" w:rsidR="00A541DA" w:rsidRPr="007E65B2" w:rsidRDefault="00A541DA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048D59" w14:textId="77777777" w:rsidR="00A541DA" w:rsidRPr="007E65B2" w:rsidRDefault="00A541DA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F8365" w14:textId="77777777" w:rsidR="00A541DA" w:rsidRPr="007E65B2" w:rsidRDefault="00A541DA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50A165" w14:textId="77777777" w:rsidR="00A541DA" w:rsidRPr="007E65B2" w:rsidRDefault="00A541DA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C6227" w14:textId="77777777" w:rsidR="00A541DA" w:rsidRPr="007E65B2" w:rsidRDefault="00A541DA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E506E" w14:textId="77777777" w:rsidR="00A541DA" w:rsidRPr="007E65B2" w:rsidRDefault="00A541DA" w:rsidP="00E8654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052C5" w14:textId="77777777" w:rsidR="00A541DA" w:rsidRPr="007E65B2" w:rsidRDefault="00A541DA" w:rsidP="00E8654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A541DA" w:rsidRPr="007E65B2" w14:paraId="6AC24AE8" w14:textId="77777777" w:rsidTr="00E86547">
        <w:trPr>
          <w:trHeight w:val="28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C39B" w14:textId="77777777" w:rsidR="00A541DA" w:rsidRPr="007E65B2" w:rsidRDefault="00A541DA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ar of  publica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CD1A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3656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5D8D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E209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37D4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A193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41DA" w:rsidRPr="007E65B2" w14:paraId="49BAC194" w14:textId="77777777" w:rsidTr="00E86547">
        <w:trPr>
          <w:trHeight w:val="28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A390" w14:textId="77777777" w:rsidR="00A541DA" w:rsidRPr="007E65B2" w:rsidRDefault="00A541DA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mple siz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99C4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AE80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60×10</w:t>
            </w: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241E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0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4E8B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0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F473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2</w:t>
            </w:r>
          </w:p>
        </w:tc>
        <w:tc>
          <w:tcPr>
            <w:tcW w:w="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AC454" w14:textId="77777777" w:rsidR="00A541DA" w:rsidRPr="007E65B2" w:rsidRDefault="00A541DA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41DA" w:rsidRPr="007E65B2" w14:paraId="5EF28319" w14:textId="77777777" w:rsidTr="00E86547">
        <w:trPr>
          <w:trHeight w:val="28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165F" w14:textId="77777777" w:rsidR="00A541DA" w:rsidRPr="007E65B2" w:rsidRDefault="00A541DA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bile devic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F88D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2259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842D" w14:textId="77777777" w:rsidR="00A541DA" w:rsidRPr="007E65B2" w:rsidRDefault="00A541DA" w:rsidP="00E865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9600" w14:textId="77777777" w:rsidR="00A541DA" w:rsidRPr="007E65B2" w:rsidRDefault="00A541DA" w:rsidP="00E865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6E2B" w14:textId="77777777" w:rsidR="00A541DA" w:rsidRPr="007E65B2" w:rsidRDefault="00A541DA" w:rsidP="00E865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A3E3E" w14:textId="77777777" w:rsidR="00A541DA" w:rsidRPr="007E65B2" w:rsidRDefault="00A541DA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41DA" w:rsidRPr="007E65B2" w14:paraId="30050621" w14:textId="77777777" w:rsidTr="00E86547">
        <w:trPr>
          <w:trHeight w:val="28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473A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martphon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3A30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0D2B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3FA45" w14:textId="77777777" w:rsidR="00A541DA" w:rsidRPr="007E65B2" w:rsidRDefault="00A541DA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41DA" w:rsidRPr="007E65B2" w14:paraId="1488C902" w14:textId="77777777" w:rsidTr="00E86547">
        <w:trPr>
          <w:trHeight w:val="28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EA64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P</w:t>
            </w: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E653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02DB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330D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22A3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816F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4</w:t>
            </w:r>
          </w:p>
        </w:tc>
        <w:tc>
          <w:tcPr>
            <w:tcW w:w="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D5E56" w14:textId="77777777" w:rsidR="00A541DA" w:rsidRPr="007E65B2" w:rsidRDefault="00A541DA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41DA" w:rsidRPr="007E65B2" w14:paraId="36BFEAFD" w14:textId="77777777" w:rsidTr="00E86547">
        <w:trPr>
          <w:trHeight w:val="28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1B4E" w14:textId="77777777" w:rsidR="00A541DA" w:rsidRPr="007E65B2" w:rsidRDefault="00A541DA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amin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6769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0C72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616E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A802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0F8B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37E4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41DA" w:rsidRPr="007E65B2" w14:paraId="1E1D8207" w14:textId="77777777" w:rsidTr="00E86547">
        <w:trPr>
          <w:trHeight w:val="28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B87C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st by Professional examine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5F50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5A0E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8455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41DA" w:rsidRPr="007E65B2" w14:paraId="0BF06481" w14:textId="77777777" w:rsidTr="00E86547">
        <w:trPr>
          <w:trHeight w:val="285"/>
        </w:trPr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21584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st by non-Professional examine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5406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59BF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DFFD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9A18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5281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8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D2CA" w14:textId="77777777" w:rsidR="00A541DA" w:rsidRPr="007E65B2" w:rsidRDefault="00A541DA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41DA" w:rsidRPr="007E65B2" w14:paraId="2E793084" w14:textId="77777777" w:rsidTr="00E86547">
        <w:trPr>
          <w:trHeight w:val="285"/>
        </w:trPr>
        <w:tc>
          <w:tcPr>
            <w:tcW w:w="860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C6987" w14:textId="77777777" w:rsidR="00A541DA" w:rsidRPr="007E65B2" w:rsidRDefault="00A541DA" w:rsidP="00A541DA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1DA">
              <w:rPr>
                <w:rFonts w:ascii="Times New Roman" w:hAnsi="Times New Roman" w:cs="Times New Roman"/>
                <w:bCs/>
                <w:sz w:val="16"/>
                <w:szCs w:val="16"/>
              </w:rPr>
              <w:t>CI, confidence interval</w:t>
            </w:r>
          </w:p>
        </w:tc>
      </w:tr>
    </w:tbl>
    <w:p w14:paraId="7A4714F0" w14:textId="77777777" w:rsidR="00753DB5" w:rsidRDefault="00753DB5"/>
    <w:sectPr w:rsidR="00753D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D84D3" w14:textId="77777777" w:rsidR="008E25CD" w:rsidRDefault="008E25CD" w:rsidP="00A541DA">
      <w:r>
        <w:separator/>
      </w:r>
    </w:p>
  </w:endnote>
  <w:endnote w:type="continuationSeparator" w:id="0">
    <w:p w14:paraId="0662B67D" w14:textId="77777777" w:rsidR="008E25CD" w:rsidRDefault="008E25CD" w:rsidP="00A541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2EF10" w14:textId="77777777" w:rsidR="008E25CD" w:rsidRDefault="008E25CD" w:rsidP="00A541DA">
      <w:r>
        <w:separator/>
      </w:r>
    </w:p>
  </w:footnote>
  <w:footnote w:type="continuationSeparator" w:id="0">
    <w:p w14:paraId="06938296" w14:textId="77777777" w:rsidR="008E25CD" w:rsidRDefault="008E25CD" w:rsidP="00A541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170"/>
    <w:rsid w:val="000C22FE"/>
    <w:rsid w:val="002F4936"/>
    <w:rsid w:val="00467170"/>
    <w:rsid w:val="00753DB5"/>
    <w:rsid w:val="008E25CD"/>
    <w:rsid w:val="00A541DA"/>
    <w:rsid w:val="00AB4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1731F3"/>
  <w15:chartTrackingRefBased/>
  <w15:docId w15:val="{C981F8AA-6D78-4832-968C-93E898F90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1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41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41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41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41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56</Characters>
  <Application>Microsoft Office Word</Application>
  <DocSecurity>0</DocSecurity>
  <Lines>10</Lines>
  <Paragraphs>4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ori Young (JMIR)</cp:lastModifiedBy>
  <cp:revision>2</cp:revision>
  <dcterms:created xsi:type="dcterms:W3CDTF">2022-01-07T21:30:00Z</dcterms:created>
  <dcterms:modified xsi:type="dcterms:W3CDTF">2022-01-07T21:30:00Z</dcterms:modified>
</cp:coreProperties>
</file>